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97948" w14:textId="4EF02BFB" w:rsidR="002163C2" w:rsidRPr="00E457FA" w:rsidRDefault="002163C2" w:rsidP="6505E1AB">
      <w:pPr>
        <w:pStyle w:val="MDPI42tablebody"/>
        <w:spacing w:line="228" w:lineRule="auto"/>
        <w:jc w:val="left"/>
        <w:rPr>
          <w:rFonts w:ascii="Arial" w:hAnsi="Arial" w:cs="Arial"/>
          <w:b/>
          <w:bCs/>
        </w:rPr>
      </w:pPr>
      <w:r w:rsidRPr="00E457FA">
        <w:rPr>
          <w:rFonts w:ascii="Arial" w:hAnsi="Arial" w:cs="Arial"/>
          <w:b/>
          <w:bCs/>
        </w:rPr>
        <w:t>S2</w:t>
      </w:r>
      <w:r w:rsidR="00220C63" w:rsidRPr="00E457FA">
        <w:rPr>
          <w:rFonts w:ascii="Arial" w:hAnsi="Arial" w:cs="Arial"/>
          <w:b/>
          <w:bCs/>
        </w:rPr>
        <w:t xml:space="preserve"> Table</w:t>
      </w:r>
      <w:r w:rsidR="00384559">
        <w:rPr>
          <w:rFonts w:ascii="Arial" w:hAnsi="Arial" w:cs="Arial"/>
          <w:b/>
          <w:bCs/>
        </w:rPr>
        <w:t>.</w:t>
      </w:r>
      <w:r w:rsidR="7C9501D2" w:rsidRPr="00E457FA">
        <w:rPr>
          <w:rFonts w:ascii="Arial" w:hAnsi="Arial" w:cs="Arial"/>
          <w:b/>
          <w:bCs/>
        </w:rPr>
        <w:t xml:space="preserve"> </w:t>
      </w:r>
      <w:proofErr w:type="spellStart"/>
      <w:r w:rsidR="7C9501D2" w:rsidRPr="00E457FA">
        <w:rPr>
          <w:rFonts w:ascii="Arial" w:hAnsi="Arial" w:cs="Arial"/>
          <w:b/>
          <w:bCs/>
        </w:rPr>
        <w:t>Quan-Charlson</w:t>
      </w:r>
      <w:proofErr w:type="spellEnd"/>
      <w:r w:rsidR="7C9501D2" w:rsidRPr="00E457FA">
        <w:rPr>
          <w:rFonts w:ascii="Arial" w:hAnsi="Arial" w:cs="Arial"/>
          <w:b/>
          <w:bCs/>
        </w:rPr>
        <w:t xml:space="preserve"> Comorbidity Index</w:t>
      </w:r>
      <w:r w:rsidR="00384559">
        <w:rPr>
          <w:rFonts w:ascii="Arial" w:hAnsi="Arial" w:cs="Arial"/>
          <w:b/>
          <w:bCs/>
        </w:rPr>
        <w:t>.</w:t>
      </w:r>
    </w:p>
    <w:tbl>
      <w:tblPr>
        <w:tblW w:w="101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2985"/>
        <w:gridCol w:w="4230"/>
        <w:gridCol w:w="890"/>
      </w:tblGrid>
      <w:tr w:rsidR="001E272A" w:rsidRPr="001E272A" w14:paraId="4F721A52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55483A96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Comorbidities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4EFC5D1D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ICD-9-CM Codes*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428D0C75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ICD-10-CM Codes*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3823C610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Weight**</w:t>
            </w:r>
          </w:p>
        </w:tc>
      </w:tr>
      <w:tr w:rsidR="001E272A" w:rsidRPr="001E272A" w14:paraId="3B096EC0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676892B4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Myocardial infarction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31D0F834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410.%, 412.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38CEC38D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I21.%, I22.%, I25.2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6F30B7D6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0</w:t>
            </w:r>
          </w:p>
        </w:tc>
      </w:tr>
      <w:tr w:rsidR="001E272A" w:rsidRPr="001E272A" w14:paraId="2AC2A988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73EA85B4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Congestive heart failure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07182EF3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398.91, 402.01, 402.11, 402.91, 404.01, 404.03, 404.11, 404.13, 404.91, 404.93, 425.4%-425.9%, 428.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45CDCAC3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I09.9%, I11.0%, I13.0%, I13.2%, I25.5%, I42.0%, I42.5%–I42.9%, I43.%, I50.%, P29.0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02E8744F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2</w:t>
            </w:r>
          </w:p>
        </w:tc>
      </w:tr>
      <w:tr w:rsidR="001E272A" w:rsidRPr="001E272A" w14:paraId="26D63AB7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08EE8E0B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 xml:space="preserve">Peripheral vascular disease 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42CBF8FD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093.0%, 437.3%, 440.%, 441.%, 443.1%-443.9%, 447.1% 557.1%, 557.9%, V43.4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261BD635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I70.%, I71.%, I73.1%, I73.8%, I73.9%, I77.1%, I79.0%, I79.2%, K55.1%, K55.8%, K55.9%, Z95.8%, Z95.9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4F56FFF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0</w:t>
            </w:r>
          </w:p>
        </w:tc>
      </w:tr>
      <w:tr w:rsidR="001E272A" w:rsidRPr="001E272A" w14:paraId="008177DA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03975759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Cerebrovascular disease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5FFEB524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362.34, 430.% – 438.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49780EA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G45.%, G46.%, H34.0%, I60.%–I69.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DD7F29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0</w:t>
            </w:r>
          </w:p>
        </w:tc>
      </w:tr>
      <w:tr w:rsidR="001E272A" w:rsidRPr="001E272A" w14:paraId="60193863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01DF8B24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Dementia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77E9863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290.%, 294.1%, 331.2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54CFFDA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F00.%–F03.%, F05.1, G30.%, G31.1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A41F9C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2</w:t>
            </w:r>
          </w:p>
        </w:tc>
      </w:tr>
      <w:tr w:rsidR="001E272A" w:rsidRPr="001E272A" w14:paraId="3BEE89BB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42952507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Chronic Pulmonary Disease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6EBA491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416.8%, 416.9%, 490.%-505.%, 506.4%, 508.1%, 508.8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7B9214F9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I27.8%, I27.9%, J40.%–J47.%, J60.%–J67.%, J68.4%, J70.1%, J70.3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2E3B81C7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1</w:t>
            </w:r>
          </w:p>
        </w:tc>
      </w:tr>
      <w:tr w:rsidR="001E272A" w:rsidRPr="001E272A" w14:paraId="2033F8BC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4926ADFD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Connective tissue/rheumatic disease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6BEDA1B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446.5%, 710.0% – 710.4%, 714.0% – 714.2%, 714.8%, 725.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1660FAE4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M05.%, M06.%, M31.5%, M32.%–M34.%, M35.1%, M35.3%, M36.0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2185AC69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1</w:t>
            </w:r>
          </w:p>
        </w:tc>
      </w:tr>
      <w:tr w:rsidR="001E272A" w:rsidRPr="001E272A" w14:paraId="516F97FB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04DA0DC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Peptic ulcer disease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3C505295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531.% – 534.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707CE130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K25.%–K28.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01D7DE16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0</w:t>
            </w:r>
          </w:p>
        </w:tc>
      </w:tr>
      <w:tr w:rsidR="001E272A" w:rsidRPr="001E272A" w14:paraId="3B6C480F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4126558C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Mild liver disease: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</w:tcPr>
          <w:p w14:paraId="76ACB2C6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070.22, 070.23, 070.32, 070.33, 070.44, 070.54, 070.6%, 070.9%, 570.%, 571.%, 573.3%, 573.4%, 573.8%, 573.9%, V42.7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5A534AB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B18.%, K70.0%–K70.3%, K70.9%, K71.3%–K71.5%, K71.7%, K73.%, K74.%, K76.0%, K76.2%–K76.4%, K76.8%, K76.9%, Z94.4%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8673BC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2</w:t>
            </w:r>
          </w:p>
        </w:tc>
      </w:tr>
      <w:tr w:rsidR="001E272A" w:rsidRPr="001E272A" w14:paraId="6723AFE8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54556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b/>
                <w:bCs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Diabetes without chronic complications/mild to moderate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1BE9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250.0% – 250.3%; 250.8%, 250.9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8C812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E10.0%, E10.1%, E10.6%, E10.8%, E10.9%, E11.0%, E11.1%, E11.6%, E11.8%, E11.9%, E12.0%, E12.1%, E12.6%, E12.8%, E12.9%, E13.0%, E13.1%, E13.6%, E13.8%, E13.9%, E14.0%, E14.1%, E14.6%, E14.8%, E14.9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3FB03D12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0</w:t>
            </w:r>
          </w:p>
        </w:tc>
      </w:tr>
      <w:tr w:rsidR="001E272A" w:rsidRPr="001E272A" w14:paraId="5665E781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04559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Paraplegia and hemiplegia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16103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334.1%, 342.%, 343.%, 344.0%-344.6%, 344.9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3AFB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G04.1%, G11.4%, G80.1%, G80.2%, G81.%, G82.%, G83.0%–G83.4%, G83.9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43380007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2</w:t>
            </w:r>
          </w:p>
        </w:tc>
      </w:tr>
      <w:tr w:rsidR="001E272A" w:rsidRPr="001E272A" w14:paraId="657C2153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F2D56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Renal disease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AFE2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403.01, 403.11, 403.91, 404.02, 404.03, 404.12, 404.13, 404.92, 404.93, 582.0% – 583.7%, 585.%, 586.%, 588.0%, V42.0%, V45.1%, V56.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5FE8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I12.0%, I13.1%, N03.2%–N03.7%, N05.2%–N05.7%, N18.%, N19.%, N25.0%, Z49.0%–Z49.2%, Z94.0%, Z99.2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39E3713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1</w:t>
            </w:r>
          </w:p>
        </w:tc>
      </w:tr>
      <w:tr w:rsidR="001E272A" w:rsidRPr="001E272A" w14:paraId="2A500620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76A2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Diabetes with chronic complications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F734B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250.4% – 250.7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6CF07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E10.2%–E10.5%, E10.7%, E11.2%–E11.5%, E11.7%, E12.2%–E12.5%, E12.7%, E13.2%–E13.5%, E13.7%, E14.2%–E14.5%, E14.7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7A40FDA8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1</w:t>
            </w:r>
          </w:p>
        </w:tc>
      </w:tr>
      <w:tr w:rsidR="001E272A" w:rsidRPr="001E272A" w14:paraId="64BA69AA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7C946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Any malignancy, including lymphoma and leukemia, except malignant neoplasm of skin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15F7D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140.% – 172.%, 174.% – 195.8%, 200.% – 208.%, 238.6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92F2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C00.%–C26.%, C30.%–C34.%, C37.%–C41.%, C43.%, C45.%–C58.%, C60.%–C76.%, C81.%–C85.%, C88.%, C90.%–C97.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5913B959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2</w:t>
            </w:r>
          </w:p>
        </w:tc>
      </w:tr>
      <w:tr w:rsidR="001E272A" w:rsidRPr="001E272A" w14:paraId="68179D20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492E5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Moderate or severe liver disease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449DC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456.0%-456.2%, 572.2%-572.8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261A1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I85.0%, I85.9%, I86.4%, I98.2%, K70.4%, K71.1%, K72.1%, K72.9%, K76.5%, K76.6%, K76.7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446815C2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4</w:t>
            </w:r>
          </w:p>
        </w:tc>
      </w:tr>
      <w:tr w:rsidR="001E272A" w:rsidRPr="001E272A" w14:paraId="51486A40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3B2CF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Metastatic solid tumor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F9566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196.% – 199.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360F7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C77.%–C80.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769BC7AF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6</w:t>
            </w:r>
          </w:p>
        </w:tc>
      </w:tr>
      <w:tr w:rsidR="001E272A" w:rsidRPr="001E272A" w14:paraId="0E7B57BA" w14:textId="77777777" w:rsidTr="00E457FA">
        <w:trPr>
          <w:trHeight w:val="283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105D2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AIDS/HIV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92AB3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042.%, 043.%, 044.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7CD99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B20.%–B22.%, B24.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273745BE" w14:textId="77777777" w:rsidR="002163C2" w:rsidRPr="00E457FA" w:rsidRDefault="002163C2" w:rsidP="003A1AB4">
            <w:pPr>
              <w:pStyle w:val="MDPI42tablebody"/>
              <w:jc w:val="left"/>
              <w:rPr>
                <w:rFonts w:ascii="Arial" w:hAnsi="Arial" w:cs="Arial"/>
                <w:color w:val="auto"/>
              </w:rPr>
            </w:pPr>
            <w:r w:rsidRPr="00E457FA">
              <w:rPr>
                <w:rFonts w:ascii="Arial" w:hAnsi="Arial" w:cs="Arial"/>
                <w:color w:val="auto"/>
              </w:rPr>
              <w:t>4</w:t>
            </w:r>
          </w:p>
        </w:tc>
      </w:tr>
    </w:tbl>
    <w:p w14:paraId="57C41C1B" w14:textId="77777777" w:rsidR="002163C2" w:rsidRPr="00E31011" w:rsidRDefault="002163C2" w:rsidP="002163C2">
      <w:pPr>
        <w:pStyle w:val="MDPI43tablefooter"/>
        <w:ind w:left="0"/>
        <w:rPr>
          <w:rFonts w:ascii="Arial" w:hAnsi="Arial" w:cs="Arial"/>
        </w:rPr>
      </w:pPr>
      <w:r w:rsidRPr="00E31011">
        <w:rPr>
          <w:rFonts w:ascii="Arial" w:hAnsi="Arial" w:cs="Arial"/>
        </w:rPr>
        <w:t>To quantify comorbidity, the QCI score is computed by adding the weights that are assigned to the specific diagnoses. Each diagnosis is only counted once. The minimum possible score is 0 and the maximum possible score is 24.</w:t>
      </w:r>
    </w:p>
    <w:p w14:paraId="19771612" w14:textId="77777777" w:rsidR="002163C2" w:rsidRPr="00E31011" w:rsidRDefault="002163C2" w:rsidP="002163C2">
      <w:pPr>
        <w:pStyle w:val="MDPI43tablefooter"/>
        <w:ind w:left="0"/>
        <w:rPr>
          <w:rFonts w:ascii="Arial" w:hAnsi="Arial" w:cs="Arial"/>
        </w:rPr>
      </w:pPr>
      <w:r w:rsidRPr="00E31011">
        <w:rPr>
          <w:rFonts w:ascii="Arial" w:hAnsi="Arial" w:cs="Arial"/>
          <w:b/>
          <w:bCs/>
        </w:rPr>
        <w:t>References:</w:t>
      </w:r>
      <w:r w:rsidRPr="00E31011">
        <w:rPr>
          <w:rFonts w:ascii="Arial" w:hAnsi="Arial" w:cs="Arial"/>
        </w:rPr>
        <w:t xml:space="preserve"> * Quan et al. Coding algorithms for defining comorbidities in ICD-9-CM and ICD-10 administrative data. Med Care. 2005 Nov;43(11):1130-9.</w:t>
      </w:r>
    </w:p>
    <w:p w14:paraId="40978B0A" w14:textId="4E9849C8" w:rsidR="002163C2" w:rsidRDefault="002163C2" w:rsidP="00E457FA">
      <w:pPr>
        <w:pStyle w:val="MDPI43tablefooter"/>
        <w:ind w:left="0"/>
        <w:rPr>
          <w:rFonts w:cs="Calibri"/>
          <w:b/>
          <w:bCs/>
          <w:color w:val="auto"/>
          <w:lang w:eastAsia="en-US"/>
        </w:rPr>
      </w:pPr>
      <w:r w:rsidRPr="00E31011">
        <w:rPr>
          <w:rFonts w:ascii="Arial" w:hAnsi="Arial" w:cs="Arial"/>
        </w:rPr>
        <w:t>** Quan et al. Updating and Validating the Charlson Comorbidity Index and Score for Ri</w:t>
      </w:r>
      <w:bookmarkStart w:id="0" w:name="_GoBack"/>
      <w:bookmarkEnd w:id="0"/>
      <w:r w:rsidRPr="00E31011">
        <w:rPr>
          <w:rFonts w:ascii="Arial" w:hAnsi="Arial" w:cs="Arial"/>
        </w:rPr>
        <w:t>sk Adjustment in Hospital Discharge Abstracts Using Data From six Countries. Am J Epidemiol. 2011. Mar 15;173(6):676-82.</w:t>
      </w:r>
    </w:p>
    <w:sectPr w:rsidR="002163C2" w:rsidSect="006B3C46"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90CA4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36DB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A040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EC6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2DA3A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12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5ED8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05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F4FE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009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8"/>
  </w:num>
  <w:num w:numId="7">
    <w:abstractNumId w:val="11"/>
  </w:num>
  <w:num w:numId="8">
    <w:abstractNumId w:val="19"/>
  </w:num>
  <w:num w:numId="9">
    <w:abstractNumId w:val="10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57"/>
  </w:docVars>
  <w:rsids>
    <w:rsidRoot w:val="00896FDC"/>
    <w:rsid w:val="00052D4B"/>
    <w:rsid w:val="000C0424"/>
    <w:rsid w:val="000F7EA9"/>
    <w:rsid w:val="00124C30"/>
    <w:rsid w:val="0013477E"/>
    <w:rsid w:val="0015381A"/>
    <w:rsid w:val="00180E83"/>
    <w:rsid w:val="001D007B"/>
    <w:rsid w:val="001E272A"/>
    <w:rsid w:val="002163C2"/>
    <w:rsid w:val="00220C63"/>
    <w:rsid w:val="00232921"/>
    <w:rsid w:val="00235BBD"/>
    <w:rsid w:val="0029499A"/>
    <w:rsid w:val="002A3F8D"/>
    <w:rsid w:val="002D1751"/>
    <w:rsid w:val="002E3AEA"/>
    <w:rsid w:val="00323255"/>
    <w:rsid w:val="00323728"/>
    <w:rsid w:val="00373CF1"/>
    <w:rsid w:val="00384559"/>
    <w:rsid w:val="004D54E2"/>
    <w:rsid w:val="00544B9F"/>
    <w:rsid w:val="006020A9"/>
    <w:rsid w:val="006160C5"/>
    <w:rsid w:val="0063574E"/>
    <w:rsid w:val="00675EB0"/>
    <w:rsid w:val="00692AD0"/>
    <w:rsid w:val="006B3C46"/>
    <w:rsid w:val="006F702D"/>
    <w:rsid w:val="007B2CD4"/>
    <w:rsid w:val="007D28AA"/>
    <w:rsid w:val="00805E0E"/>
    <w:rsid w:val="00896FDC"/>
    <w:rsid w:val="008D1557"/>
    <w:rsid w:val="008F6C8F"/>
    <w:rsid w:val="00954CB1"/>
    <w:rsid w:val="0097195D"/>
    <w:rsid w:val="009B472D"/>
    <w:rsid w:val="00A41C0C"/>
    <w:rsid w:val="00AB33EF"/>
    <w:rsid w:val="00AC63E1"/>
    <w:rsid w:val="00B34516"/>
    <w:rsid w:val="00B36B3B"/>
    <w:rsid w:val="00B65096"/>
    <w:rsid w:val="00C265AD"/>
    <w:rsid w:val="00C57847"/>
    <w:rsid w:val="00CF40B9"/>
    <w:rsid w:val="00E06A70"/>
    <w:rsid w:val="00E457FA"/>
    <w:rsid w:val="00E468B6"/>
    <w:rsid w:val="00E628EF"/>
    <w:rsid w:val="00ED011F"/>
    <w:rsid w:val="00ED2EBB"/>
    <w:rsid w:val="00F74112"/>
    <w:rsid w:val="00F77A01"/>
    <w:rsid w:val="00FE47E2"/>
    <w:rsid w:val="0617FB57"/>
    <w:rsid w:val="590DC617"/>
    <w:rsid w:val="6505E1AB"/>
    <w:rsid w:val="740A9C3B"/>
    <w:rsid w:val="7C9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B400"/>
  <w15:chartTrackingRefBased/>
  <w15:docId w15:val="{5EB859C0-5036-4D3F-9E7D-84F7098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3451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345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345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3451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45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3451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451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3451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B3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3451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4516"/>
    <w:pPr>
      <w:ind w:firstLine="0"/>
    </w:pPr>
  </w:style>
  <w:style w:type="paragraph" w:customStyle="1" w:styleId="MDPI31text">
    <w:name w:val="MDPI_3.1_text"/>
    <w:link w:val="MDPI31textChar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3451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3451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3451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3451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3451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3451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345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345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345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3451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3451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3451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3451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345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3451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3451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451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3451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345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4516"/>
    <w:rPr>
      <w:color w:val="0000FF"/>
      <w:u w:val="single"/>
    </w:rPr>
  </w:style>
  <w:style w:type="character" w:customStyle="1" w:styleId="UnresolvedMention">
    <w:name w:val="Unresolved Mention"/>
    <w:uiPriority w:val="99"/>
    <w:unhideWhenUsed/>
    <w:rsid w:val="00B3451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3451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3451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345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345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3451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3451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3451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3451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3451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3451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3451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3451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3451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B3451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34516"/>
  </w:style>
  <w:style w:type="paragraph" w:styleId="Bibliography">
    <w:name w:val="Bibliography"/>
    <w:basedOn w:val="Normal"/>
    <w:next w:val="Normal"/>
    <w:uiPriority w:val="37"/>
    <w:semiHidden/>
    <w:unhideWhenUsed/>
    <w:rsid w:val="00B34516"/>
  </w:style>
  <w:style w:type="paragraph" w:styleId="BodyText">
    <w:name w:val="Body Text"/>
    <w:link w:val="BodyTextChar"/>
    <w:rsid w:val="00B3451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3451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B345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34516"/>
  </w:style>
  <w:style w:type="character" w:customStyle="1" w:styleId="CommentTextChar">
    <w:name w:val="Comment Text Char"/>
    <w:basedOn w:val="DefaultParagraphFont"/>
    <w:link w:val="CommentText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3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45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3451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3451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3451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3451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34516"/>
    <w:rPr>
      <w:szCs w:val="24"/>
    </w:rPr>
  </w:style>
  <w:style w:type="paragraph" w:customStyle="1" w:styleId="MsoFootnoteText0">
    <w:name w:val="MsoFootnoteText"/>
    <w:basedOn w:val="NormalWeb"/>
    <w:qFormat/>
    <w:rsid w:val="00B34516"/>
    <w:rPr>
      <w:rFonts w:ascii="Times New Roman" w:hAnsi="Times New Roman"/>
    </w:rPr>
  </w:style>
  <w:style w:type="character" w:styleId="PageNumber">
    <w:name w:val="page number"/>
    <w:rsid w:val="00B34516"/>
  </w:style>
  <w:style w:type="character" w:styleId="PlaceholderText">
    <w:name w:val="Placeholder Text"/>
    <w:uiPriority w:val="99"/>
    <w:semiHidden/>
    <w:rsid w:val="00B34516"/>
    <w:rPr>
      <w:color w:val="808080"/>
    </w:rPr>
  </w:style>
  <w:style w:type="paragraph" w:customStyle="1" w:styleId="MDPI71FootNotes">
    <w:name w:val="MDPI_7.1_FootNotes"/>
    <w:qFormat/>
    <w:rsid w:val="00B3451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BodyText12">
    <w:name w:val="Body Text 12"/>
    <w:link w:val="BodyText12Char"/>
    <w:qFormat/>
    <w:rsid w:val="00B3451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B34516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4516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3451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B34516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character" w:customStyle="1" w:styleId="Mention">
    <w:name w:val="Mention"/>
    <w:basedOn w:val="DefaultParagraphFont"/>
    <w:uiPriority w:val="99"/>
    <w:unhideWhenUsed/>
    <w:rsid w:val="00B34516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516"/>
    <w:rPr>
      <w:i/>
      <w:iCs/>
    </w:rPr>
  </w:style>
  <w:style w:type="paragraph" w:customStyle="1" w:styleId="Taab">
    <w:name w:val="Taab"/>
    <w:basedOn w:val="Normal"/>
    <w:rsid w:val="00B34516"/>
    <w:pPr>
      <w:spacing w:line="240" w:lineRule="auto"/>
      <w:jc w:val="left"/>
    </w:pPr>
    <w:rPr>
      <w:rFonts w:ascii="Arial" w:eastAsia="Times New Roman" w:hAnsi="Arial" w:cs="Arial"/>
      <w:b/>
      <w:bCs/>
      <w:noProof w:val="0"/>
      <w:sz w:val="22"/>
      <w:szCs w:val="18"/>
      <w:vertAlign w:val="superscript"/>
      <w:lang w:eastAsia="en-US"/>
    </w:rPr>
  </w:style>
  <w:style w:type="paragraph" w:styleId="Caption">
    <w:name w:val="caption"/>
    <w:next w:val="Normal"/>
    <w:qFormat/>
    <w:rsid w:val="00B3451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Reference">
    <w:name w:val="Reference"/>
    <w:qFormat/>
    <w:rsid w:val="00B34516"/>
    <w:pPr>
      <w:keepLines/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B34516"/>
  </w:style>
  <w:style w:type="character" w:customStyle="1" w:styleId="eop">
    <w:name w:val="eop"/>
    <w:basedOn w:val="DefaultParagraphFont"/>
    <w:rsid w:val="00B34516"/>
  </w:style>
  <w:style w:type="table" w:customStyle="1" w:styleId="TableGrid1">
    <w:name w:val="Table Grid1"/>
    <w:basedOn w:val="TableNormal"/>
    <w:next w:val="TableGrid"/>
    <w:uiPriority w:val="39"/>
    <w:rsid w:val="00B34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3451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6" ma:contentTypeDescription="Create a new document." ma:contentTypeScope="" ma:versionID="6c1a01a4a41a24c5b5b29d0b829baea0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b8f5011dfc3c9999a6018644331abd6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B71BE0-9F58-42EF-B95C-CD2BE1D48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E7E713-EC09-4C50-9BD7-4E26E3785169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customXml/itemProps3.xml><?xml version="1.0" encoding="utf-8"?>
<ds:datastoreItem xmlns:ds="http://schemas.openxmlformats.org/officeDocument/2006/customXml" ds:itemID="{340FCEA8-9D86-4233-B6C7-60158C3540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7</TotalTime>
  <Pages>1</Pages>
  <Words>441</Words>
  <Characters>2819</Characters>
  <Application>Microsoft Office Word</Application>
  <DocSecurity>0</DocSecurity>
  <Lines>13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JRDUS NON J&amp;J]</dc:creator>
  <cp:keywords/>
  <dc:description/>
  <cp:lastModifiedBy>ELCOT</cp:lastModifiedBy>
  <cp:revision>41</cp:revision>
  <dcterms:created xsi:type="dcterms:W3CDTF">2021-07-12T04:01:00Z</dcterms:created>
  <dcterms:modified xsi:type="dcterms:W3CDTF">2022-02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